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64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6128"/>
      </w:tblGrid>
      <w:tr w:rsidR="00BF3026" w:rsidRPr="001724F7" w14:paraId="56B52DD7" w14:textId="77777777" w:rsidTr="00A8094B">
        <w:trPr>
          <w:trHeight w:val="283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F890AEE" w14:textId="77777777" w:rsidR="00BF3026" w:rsidRPr="001724F7" w:rsidRDefault="00BF3026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689" w:type="pct"/>
            <w:tcBorders>
              <w:top w:val="single" w:sz="4" w:space="0" w:color="auto"/>
              <w:bottom w:val="single" w:sz="4" w:space="0" w:color="auto"/>
            </w:tcBorders>
          </w:tcPr>
          <w:p w14:paraId="27753669" w14:textId="77777777" w:rsidR="00BF3026" w:rsidRPr="001724F7" w:rsidRDefault="00BF3026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  <w:sz w:val="21"/>
                <w:szCs w:val="21"/>
              </w:rPr>
              <w:t>Primer (5’→3’)</w:t>
            </w:r>
          </w:p>
        </w:tc>
      </w:tr>
      <w:tr w:rsidR="00A8094B" w:rsidRPr="001724F7" w14:paraId="32966EF9" w14:textId="77777777" w:rsidTr="00A8094B">
        <w:trPr>
          <w:trHeight w:val="283"/>
        </w:trPr>
        <w:tc>
          <w:tcPr>
            <w:tcW w:w="1311" w:type="pct"/>
            <w:vMerge w:val="restart"/>
            <w:tcBorders>
              <w:top w:val="single" w:sz="4" w:space="0" w:color="auto"/>
            </w:tcBorders>
          </w:tcPr>
          <w:p w14:paraId="27D74B42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ACSL6</w:t>
            </w:r>
          </w:p>
          <w:p w14:paraId="7FAC66D2" w14:textId="32DE9732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  <w:tcBorders>
              <w:top w:val="single" w:sz="4" w:space="0" w:color="auto"/>
            </w:tcBorders>
          </w:tcPr>
          <w:p w14:paraId="13F17EB4" w14:textId="0140E888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>: GCTACACATATTCCATGGTG</w:t>
            </w:r>
          </w:p>
        </w:tc>
      </w:tr>
      <w:tr w:rsidR="00A8094B" w:rsidRPr="001724F7" w14:paraId="46549F64" w14:textId="77777777" w:rsidTr="00A8094B">
        <w:trPr>
          <w:trHeight w:val="283"/>
        </w:trPr>
        <w:tc>
          <w:tcPr>
            <w:tcW w:w="1311" w:type="pct"/>
            <w:vMerge/>
          </w:tcPr>
          <w:p w14:paraId="502C070B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</w:tcPr>
          <w:p w14:paraId="441720DD" w14:textId="5F2F72D9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>: TCTGAGGTTTGTCCACAATC 114bp</w:t>
            </w:r>
          </w:p>
        </w:tc>
      </w:tr>
      <w:tr w:rsidR="00A8094B" w:rsidRPr="001724F7" w14:paraId="6EF797E4" w14:textId="77777777" w:rsidTr="00A8094B">
        <w:trPr>
          <w:trHeight w:val="283"/>
        </w:trPr>
        <w:tc>
          <w:tcPr>
            <w:tcW w:w="1311" w:type="pct"/>
            <w:vMerge w:val="restart"/>
          </w:tcPr>
          <w:p w14:paraId="625956E2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3773A8C1" w14:textId="62F4BF3C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3689" w:type="pct"/>
          </w:tcPr>
          <w:p w14:paraId="6B1DBD64" w14:textId="11BB1D95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094B" w:rsidRPr="001724F7" w14:paraId="5F75FC1D" w14:textId="77777777" w:rsidTr="00A8094B">
        <w:trPr>
          <w:trHeight w:val="283"/>
        </w:trPr>
        <w:tc>
          <w:tcPr>
            <w:tcW w:w="1311" w:type="pct"/>
            <w:vMerge/>
          </w:tcPr>
          <w:p w14:paraId="2B8AFBB1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</w:tcPr>
          <w:p w14:paraId="0DE68481" w14:textId="3F052BF3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>: CTGTGCTGCTCACAGTGGCC</w:t>
            </w:r>
          </w:p>
        </w:tc>
      </w:tr>
      <w:tr w:rsidR="00A8094B" w:rsidRPr="001724F7" w14:paraId="666F30B0" w14:textId="77777777" w:rsidTr="00A8094B">
        <w:trPr>
          <w:trHeight w:val="283"/>
        </w:trPr>
        <w:tc>
          <w:tcPr>
            <w:tcW w:w="1311" w:type="pct"/>
            <w:vMerge w:val="restart"/>
          </w:tcPr>
          <w:p w14:paraId="427CDEA2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4C55C7AA" w14:textId="41DDF2D1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</w:tcPr>
          <w:p w14:paraId="11D9AA83" w14:textId="42E4D818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>: CACGCACTTGATCATTTTGCGG 83bp</w:t>
            </w:r>
          </w:p>
        </w:tc>
      </w:tr>
      <w:tr w:rsidR="00A8094B" w:rsidRPr="001724F7" w14:paraId="57541C47" w14:textId="77777777" w:rsidTr="00A8094B">
        <w:trPr>
          <w:trHeight w:val="283"/>
        </w:trPr>
        <w:tc>
          <w:tcPr>
            <w:tcW w:w="1311" w:type="pct"/>
            <w:vMerge/>
          </w:tcPr>
          <w:p w14:paraId="52ABCC9E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</w:tcPr>
          <w:p w14:paraId="23D5ACD5" w14:textId="297C3244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094B" w:rsidRPr="001724F7" w14:paraId="64F7CDBA" w14:textId="77777777" w:rsidTr="00A8094B">
        <w:trPr>
          <w:trHeight w:val="283"/>
        </w:trPr>
        <w:tc>
          <w:tcPr>
            <w:tcW w:w="1311" w:type="pct"/>
          </w:tcPr>
          <w:p w14:paraId="50CDB2C6" w14:textId="7AB91589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SMPD4</w:t>
            </w:r>
          </w:p>
        </w:tc>
        <w:tc>
          <w:tcPr>
            <w:tcW w:w="3689" w:type="pct"/>
          </w:tcPr>
          <w:p w14:paraId="7E502DBE" w14:textId="6053DA76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>: CCTCCCAGGACACCAGCCATACC</w:t>
            </w:r>
          </w:p>
        </w:tc>
      </w:tr>
      <w:tr w:rsidR="00A8094B" w:rsidRPr="001724F7" w14:paraId="11734476" w14:textId="77777777" w:rsidTr="00A8094B">
        <w:trPr>
          <w:trHeight w:val="283"/>
        </w:trPr>
        <w:tc>
          <w:tcPr>
            <w:tcW w:w="1311" w:type="pct"/>
          </w:tcPr>
          <w:p w14:paraId="119C5494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9" w:type="pct"/>
          </w:tcPr>
          <w:p w14:paraId="35657CD8" w14:textId="5F1E0EB7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>: CGCTTTAGGAGGCTAGTGTGGTG 65bp</w:t>
            </w:r>
          </w:p>
        </w:tc>
      </w:tr>
      <w:tr w:rsidR="00A8094B" w:rsidRPr="001724F7" w14:paraId="4280E98C" w14:textId="77777777" w:rsidTr="00A8094B">
        <w:trPr>
          <w:trHeight w:val="283"/>
        </w:trPr>
        <w:tc>
          <w:tcPr>
            <w:tcW w:w="1311" w:type="pct"/>
            <w:vMerge w:val="restart"/>
          </w:tcPr>
          <w:p w14:paraId="62373C0A" w14:textId="7C073A00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3C490132" w14:textId="52D596A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LPCAT1</w:t>
            </w:r>
          </w:p>
          <w:p w14:paraId="6E005685" w14:textId="1E04189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1E301E77" w14:textId="370D8B41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553777C1" w14:textId="7777777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LCAT</w:t>
            </w:r>
          </w:p>
          <w:p w14:paraId="1DA41628" w14:textId="3AF2B255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0BB02A65" w14:textId="00570B0F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</w:p>
          <w:p w14:paraId="11088758" w14:textId="0F3D0467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GAPDH</w:t>
            </w:r>
          </w:p>
          <w:p w14:paraId="0E161C1E" w14:textId="6C877244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</w:tcPr>
          <w:p w14:paraId="014155B0" w14:textId="1CA11A2B" w:rsidR="00A8094B" w:rsidRPr="001724F7" w:rsidRDefault="00A8094B" w:rsidP="00A8094B">
            <w:pPr>
              <w:kinsoku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094B" w:rsidRPr="001724F7" w14:paraId="7081307B" w14:textId="77777777" w:rsidTr="00A8094B">
        <w:trPr>
          <w:trHeight w:val="283"/>
        </w:trPr>
        <w:tc>
          <w:tcPr>
            <w:tcW w:w="1311" w:type="pct"/>
            <w:vMerge/>
            <w:tcBorders>
              <w:bottom w:val="single" w:sz="4" w:space="0" w:color="auto"/>
            </w:tcBorders>
          </w:tcPr>
          <w:p w14:paraId="668C8AEE" w14:textId="77777777" w:rsidR="00A8094B" w:rsidRPr="001724F7" w:rsidRDefault="00A8094B" w:rsidP="00A8094B">
            <w:pPr>
              <w:kinsoku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9" w:type="pct"/>
            <w:tcBorders>
              <w:bottom w:val="single" w:sz="4" w:space="0" w:color="auto"/>
            </w:tcBorders>
          </w:tcPr>
          <w:p w14:paraId="28434CC9" w14:textId="054C6F2F" w:rsidR="00A8094B" w:rsidRPr="001724F7" w:rsidRDefault="00423B8B" w:rsidP="00A8094B">
            <w:pPr>
              <w:kinsoku w:val="0"/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>: TCCTACTTCGACGCCATCCCTGT</w:t>
            </w:r>
          </w:p>
          <w:p w14:paraId="668C06FA" w14:textId="0DEB9C25" w:rsidR="00A8094B" w:rsidRPr="001724F7" w:rsidRDefault="00423B8B" w:rsidP="00A8094B">
            <w:pPr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>: AATCCTGGTCTGACCGGGACAC 136bp</w:t>
            </w:r>
          </w:p>
          <w:p w14:paraId="24F48135" w14:textId="6B75B7B0" w:rsidR="00A8094B" w:rsidRPr="001724F7" w:rsidRDefault="00A8094B" w:rsidP="00A8094B">
            <w:pPr>
              <w:jc w:val="left"/>
              <w:rPr>
                <w:rFonts w:ascii="Times New Roman" w:hAnsi="Times New Roman" w:cs="Times New Roman"/>
              </w:rPr>
            </w:pPr>
          </w:p>
          <w:p w14:paraId="530DA6AB" w14:textId="11181228" w:rsidR="00A8094B" w:rsidRPr="001724F7" w:rsidRDefault="00423B8B" w:rsidP="00A8094B">
            <w:pPr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>: CCTGGACAGCAGCAAGCTGGC</w:t>
            </w:r>
          </w:p>
          <w:p w14:paraId="4DBFD4D9" w14:textId="1442BE04" w:rsidR="00A8094B" w:rsidRPr="001724F7" w:rsidRDefault="00423B8B" w:rsidP="00A8094B">
            <w:pPr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>: CGCCAGTCATAGGGGGCGGC 108bp</w:t>
            </w:r>
          </w:p>
          <w:p w14:paraId="535563CB" w14:textId="1E14D380" w:rsidR="00A8094B" w:rsidRPr="001724F7" w:rsidRDefault="00A8094B" w:rsidP="00A8094B">
            <w:pPr>
              <w:jc w:val="left"/>
              <w:rPr>
                <w:rFonts w:ascii="Times New Roman" w:hAnsi="Times New Roman" w:cs="Times New Roman"/>
              </w:rPr>
            </w:pPr>
          </w:p>
          <w:p w14:paraId="0DE25038" w14:textId="10747A82" w:rsidR="00A8094B" w:rsidRPr="001724F7" w:rsidRDefault="00423B8B" w:rsidP="00A8094B">
            <w:pPr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F</w:t>
            </w:r>
            <w:r w:rsidR="00A8094B" w:rsidRPr="001724F7">
              <w:rPr>
                <w:rFonts w:ascii="Times New Roman" w:hAnsi="Times New Roman" w:cs="Times New Roman"/>
              </w:rPr>
              <w:t xml:space="preserve"> 215: ATCCCATCACCATCTTCCAG</w:t>
            </w:r>
          </w:p>
          <w:p w14:paraId="38BAC76B" w14:textId="5507AEFF" w:rsidR="00A8094B" w:rsidRPr="001724F7" w:rsidRDefault="00423B8B" w:rsidP="00A8094B">
            <w:pPr>
              <w:jc w:val="left"/>
              <w:rPr>
                <w:rFonts w:ascii="Times New Roman" w:hAnsi="Times New Roman" w:cs="Times New Roman"/>
              </w:rPr>
            </w:pPr>
            <w:r w:rsidRPr="001724F7">
              <w:rPr>
                <w:rFonts w:ascii="Times New Roman" w:hAnsi="Times New Roman" w:cs="Times New Roman"/>
              </w:rPr>
              <w:t>R</w:t>
            </w:r>
            <w:r w:rsidR="00A8094B" w:rsidRPr="001724F7">
              <w:rPr>
                <w:rFonts w:ascii="Times New Roman" w:hAnsi="Times New Roman" w:cs="Times New Roman"/>
              </w:rPr>
              <w:t xml:space="preserve"> 304:  AGACGCCAGTGGACTCCACG 90b</w:t>
            </w:r>
          </w:p>
        </w:tc>
      </w:tr>
    </w:tbl>
    <w:p w14:paraId="2A1C1D5C" w14:textId="2BFB845C" w:rsidR="00A8094B" w:rsidRPr="001724F7" w:rsidRDefault="00EA46BA" w:rsidP="00A8094B">
      <w:pPr>
        <w:widowControl/>
        <w:jc w:val="left"/>
        <w:rPr>
          <w:rFonts w:ascii="Times New Roman" w:hAnsi="Times New Roman" w:cs="Times New Roman"/>
        </w:rPr>
      </w:pPr>
      <w:r w:rsidRPr="001724F7">
        <w:rPr>
          <w:rFonts w:ascii="Times New Roman" w:hAnsi="Times New Roman" w:cs="Times New Roman"/>
        </w:rPr>
        <w:t xml:space="preserve">Supplementary </w:t>
      </w:r>
      <w:r w:rsidR="00A8094B" w:rsidRPr="001724F7">
        <w:rPr>
          <w:rFonts w:ascii="Times New Roman" w:hAnsi="Times New Roman" w:cs="Times New Roman"/>
        </w:rPr>
        <w:t xml:space="preserve">Table </w:t>
      </w:r>
      <w:r w:rsidR="00A438B3">
        <w:rPr>
          <w:rFonts w:ascii="Times New Roman" w:hAnsi="Times New Roman" w:cs="Times New Roman"/>
        </w:rPr>
        <w:t>6</w:t>
      </w:r>
      <w:bookmarkStart w:id="0" w:name="_GoBack"/>
      <w:bookmarkEnd w:id="0"/>
      <w:r w:rsidR="00A8094B" w:rsidRPr="001724F7">
        <w:rPr>
          <w:rFonts w:ascii="Times New Roman" w:hAnsi="Times New Roman" w:cs="Times New Roman"/>
        </w:rPr>
        <w:t>. Primers of quantitative real-time polymerase chain reaction (</w:t>
      </w:r>
      <w:proofErr w:type="spellStart"/>
      <w:r w:rsidR="00A8094B" w:rsidRPr="001724F7">
        <w:rPr>
          <w:rFonts w:ascii="Times New Roman" w:hAnsi="Times New Roman" w:cs="Times New Roman"/>
        </w:rPr>
        <w:t>qRT</w:t>
      </w:r>
      <w:proofErr w:type="spellEnd"/>
      <w:r w:rsidR="00A8094B" w:rsidRPr="001724F7">
        <w:rPr>
          <w:rFonts w:ascii="Times New Roman" w:hAnsi="Times New Roman" w:cs="Times New Roman"/>
        </w:rPr>
        <w:t>-PCR)</w:t>
      </w:r>
    </w:p>
    <w:p w14:paraId="09CDB054" w14:textId="32F22ADB" w:rsidR="00423B8B" w:rsidRPr="001724F7" w:rsidRDefault="00423B8B">
      <w:pPr>
        <w:rPr>
          <w:rFonts w:ascii="Times New Roman" w:hAnsi="Times New Roman" w:cs="Times New Roman"/>
        </w:rPr>
      </w:pPr>
    </w:p>
    <w:p w14:paraId="06A01A54" w14:textId="77777777" w:rsidR="006D0C74" w:rsidRDefault="006D0C74">
      <w:pPr>
        <w:rPr>
          <w:rFonts w:ascii="Times New Roman" w:hAnsi="Times New Roman" w:cs="Times New Roman"/>
        </w:rPr>
      </w:pPr>
    </w:p>
    <w:p w14:paraId="0F62F113" w14:textId="6139EF59" w:rsidR="00423B8B" w:rsidRPr="001724F7" w:rsidRDefault="00947326">
      <w:pPr>
        <w:rPr>
          <w:rFonts w:ascii="Times New Roman" w:hAnsi="Times New Roman" w:cs="Times New Roman"/>
        </w:rPr>
      </w:pPr>
      <w:r w:rsidRPr="001724F7">
        <w:rPr>
          <w:rFonts w:ascii="Times New Roman" w:hAnsi="Times New Roman" w:cs="Times New Roman"/>
        </w:rPr>
        <w:t xml:space="preserve">ACSL6, acyl-CoA synthetase long-chain family member 6; PLA2G1B, phospholipase A2 group 1B; SMPD4, sphingomyelin phosphodiesterase 4; LPCAT1, lysophosphatidylcholine acyltransferase 1; LCAT, lecithin-cholesterol acyltransferase; </w:t>
      </w:r>
      <w:r w:rsidR="00423B8B" w:rsidRPr="001724F7">
        <w:rPr>
          <w:rFonts w:ascii="Times New Roman" w:hAnsi="Times New Roman" w:cs="Times New Roman"/>
        </w:rPr>
        <w:t>F</w:t>
      </w:r>
      <w:r w:rsidRPr="001724F7">
        <w:rPr>
          <w:rFonts w:ascii="Times New Roman" w:hAnsi="Times New Roman" w:cs="Times New Roman"/>
        </w:rPr>
        <w:t xml:space="preserve">, </w:t>
      </w:r>
      <w:r w:rsidR="00423B8B" w:rsidRPr="001724F7">
        <w:rPr>
          <w:rFonts w:ascii="Times New Roman" w:hAnsi="Times New Roman" w:cs="Times New Roman"/>
        </w:rPr>
        <w:t>forward primer</w:t>
      </w:r>
      <w:r w:rsidRPr="001724F7">
        <w:rPr>
          <w:rFonts w:ascii="Times New Roman" w:hAnsi="Times New Roman" w:cs="Times New Roman"/>
        </w:rPr>
        <w:t xml:space="preserve">; </w:t>
      </w:r>
      <w:r w:rsidR="00423B8B" w:rsidRPr="001724F7">
        <w:rPr>
          <w:rFonts w:ascii="Times New Roman" w:hAnsi="Times New Roman" w:cs="Times New Roman"/>
        </w:rPr>
        <w:t>R</w:t>
      </w:r>
      <w:r w:rsidRPr="001724F7">
        <w:rPr>
          <w:rFonts w:ascii="Times New Roman" w:hAnsi="Times New Roman" w:cs="Times New Roman"/>
        </w:rPr>
        <w:t xml:space="preserve">, </w:t>
      </w:r>
      <w:r w:rsidR="00423B8B" w:rsidRPr="001724F7">
        <w:rPr>
          <w:rFonts w:ascii="Times New Roman" w:hAnsi="Times New Roman" w:cs="Times New Roman"/>
        </w:rPr>
        <w:t>reverse primer.</w:t>
      </w:r>
    </w:p>
    <w:sectPr w:rsidR="00423B8B" w:rsidRPr="00172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C1"/>
    <w:rsid w:val="0001277D"/>
    <w:rsid w:val="001724F7"/>
    <w:rsid w:val="003523FE"/>
    <w:rsid w:val="00423B8B"/>
    <w:rsid w:val="006D0C74"/>
    <w:rsid w:val="00947326"/>
    <w:rsid w:val="00A438B3"/>
    <w:rsid w:val="00A752C1"/>
    <w:rsid w:val="00A8094B"/>
    <w:rsid w:val="00BF3026"/>
    <w:rsid w:val="00EA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D4727"/>
  <w15:chartTrackingRefBased/>
  <w15:docId w15:val="{BEF54FFC-8E7C-47CD-83E7-83B98C67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F302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0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胡 博</cp:lastModifiedBy>
  <cp:revision>5</cp:revision>
  <dcterms:created xsi:type="dcterms:W3CDTF">2020-07-11T07:34:00Z</dcterms:created>
  <dcterms:modified xsi:type="dcterms:W3CDTF">2020-07-17T07:24:00Z</dcterms:modified>
</cp:coreProperties>
</file>